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2D258" w14:textId="77777777" w:rsidR="006D51BC" w:rsidRPr="009863D1" w:rsidRDefault="006D51BC" w:rsidP="006D51BC">
      <w:r w:rsidRPr="009863D1">
        <w:t>Multimedia Appendix 2: Top 10 Traffic Sources</w:t>
      </w:r>
      <w:r>
        <w:t xml:space="preserve"> to REACT</w:t>
      </w:r>
      <w:r w:rsidRPr="009863D1">
        <w:t xml:space="preserve"> from other YouTube Content grouped by language. </w:t>
      </w:r>
    </w:p>
    <w:p w14:paraId="1C9C6F3C" w14:textId="77777777" w:rsidR="006D51BC" w:rsidRDefault="006D51BC" w:rsidP="006D51BC"/>
    <w:tbl>
      <w:tblPr>
        <w:tblW w:w="10300" w:type="dxa"/>
        <w:tblLook w:val="04A0" w:firstRow="1" w:lastRow="0" w:firstColumn="1" w:lastColumn="0" w:noHBand="0" w:noVBand="1"/>
      </w:tblPr>
      <w:tblGrid>
        <w:gridCol w:w="3526"/>
        <w:gridCol w:w="1713"/>
        <w:gridCol w:w="3255"/>
        <w:gridCol w:w="1806"/>
      </w:tblGrid>
      <w:tr w:rsidR="006D51BC" w:rsidRPr="00D90925" w14:paraId="362AEEB7" w14:textId="77777777" w:rsidTr="0010200E">
        <w:trPr>
          <w:trHeight w:val="864"/>
        </w:trPr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40E9D" w14:textId="77777777" w:rsidR="006D51BC" w:rsidRPr="00D90925" w:rsidRDefault="006D51BC" w:rsidP="001020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9092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English Language Videos that Resulted in Views 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7140" w14:textId="77777777" w:rsidR="006D51BC" w:rsidRPr="00D90925" w:rsidRDefault="006D51BC" w:rsidP="001020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9092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Views 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2AABE" w14:textId="77777777" w:rsidR="006D51BC" w:rsidRPr="00D90925" w:rsidRDefault="006D51BC" w:rsidP="001020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9092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panish Language Videos that Resulted in Views (English title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3D07" w14:textId="77777777" w:rsidR="006D51BC" w:rsidRPr="00D90925" w:rsidRDefault="006D51BC" w:rsidP="001020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9092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Views </w:t>
            </w:r>
          </w:p>
        </w:tc>
      </w:tr>
      <w:tr w:rsidR="006D51BC" w:rsidRPr="00D90925" w14:paraId="2AF73786" w14:textId="77777777" w:rsidTr="0010200E">
        <w:trPr>
          <w:trHeight w:val="1056"/>
        </w:trPr>
        <w:tc>
          <w:tcPr>
            <w:tcW w:w="3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ACA9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tonic Head Drops after Tonic Seizure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0A27E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801C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vulsiones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qué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on, </w:t>
            </w: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usas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y </w:t>
            </w: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pos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Convulsions: what are they, causes and symptom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D7ED3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</w:tr>
      <w:tr w:rsidR="006D51BC" w:rsidRPr="00D90925" w14:paraId="60A3095A" w14:textId="77777777" w:rsidTr="0010200E">
        <w:trPr>
          <w:trHeight w:val="792"/>
        </w:trPr>
        <w:tc>
          <w:tcPr>
            <w:tcW w:w="3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E578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izures (Epilepsy) Nursing NCLEX: Tonic-</w:t>
            </w: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nic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Generalized, Focal, Symptom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2BF9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4C135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ómo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atar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las CRISIS DE AUSENCIA (How to treat an absence seizur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4C840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6D51BC" w:rsidRPr="00D90925" w14:paraId="1B8630F3" w14:textId="77777777" w:rsidTr="0010200E">
        <w:trPr>
          <w:trHeight w:val="792"/>
        </w:trPr>
        <w:tc>
          <w:tcPr>
            <w:tcW w:w="3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B42F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hat's the Difference Between a Seizure and Epilepsy?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F5DE4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E678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ómo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dentificar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las CRISIS DE AUSENCIA (How to identify an absence seizur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35FFD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6D51BC" w:rsidRPr="00D90925" w14:paraId="7EE266FA" w14:textId="77777777" w:rsidTr="0010200E">
        <w:trPr>
          <w:trHeight w:val="1848"/>
        </w:trPr>
        <w:tc>
          <w:tcPr>
            <w:tcW w:w="3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8B0F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tonic Drop </w:t>
            </w: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izure|T-Tiny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37B71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7258" w14:textId="77777777" w:rsidR="006D51BC" w:rsidRPr="00FE215B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>Aprende sobre las diferencias entre LA EPILEPSIA y LAS CONVULSIONES</w:t>
            </w:r>
            <w:r w:rsidRPr="00FE215B">
              <w:rPr>
                <w:rFonts w:ascii="Segoe UI Symbol" w:eastAsia="Times New Roman" w:hAnsi="Segoe UI Symbol" w:cs="Segoe UI Symbol"/>
                <w:i/>
                <w:iCs/>
                <w:color w:val="000000"/>
                <w:sz w:val="20"/>
                <w:szCs w:val="20"/>
                <w:lang w:val="es-ES"/>
              </w:rPr>
              <w:t>✔</w:t>
            </w:r>
            <w:r w:rsidRPr="00D90925">
              <w:rPr>
                <w:rFonts w:ascii="Apple Color Emoji" w:eastAsia="Times New Roman" w:hAnsi="Apple Color Emoji" w:cs="Apple Color Emoji"/>
                <w:i/>
                <w:iCs/>
                <w:color w:val="000000"/>
                <w:sz w:val="20"/>
                <w:szCs w:val="20"/>
              </w:rPr>
              <w:t>👍</w:t>
            </w:r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>Enfermedad - Síntoma (</w:t>
            </w:r>
            <w:proofErr w:type="spellStart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>Learn</w:t>
            </w:r>
            <w:proofErr w:type="spellEnd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>the</w:t>
            </w:r>
            <w:proofErr w:type="spellEnd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>differences</w:t>
            </w:r>
            <w:proofErr w:type="spellEnd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>between</w:t>
            </w:r>
            <w:proofErr w:type="spellEnd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>epilepsy</w:t>
            </w:r>
            <w:proofErr w:type="spellEnd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 xml:space="preserve"> and a </w:t>
            </w:r>
            <w:proofErr w:type="spellStart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>seizure</w:t>
            </w:r>
            <w:proofErr w:type="spellEnd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68112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6D51BC" w:rsidRPr="00D90925" w14:paraId="4E8062CC" w14:textId="77777777" w:rsidTr="0010200E">
        <w:trPr>
          <w:trHeight w:val="792"/>
        </w:trPr>
        <w:tc>
          <w:tcPr>
            <w:tcW w:w="3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840C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s there a difference between a "seizure disorder" and epilepsy? (Chad Carlson, MD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7AA88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60C02" w14:textId="77777777" w:rsidR="006D51BC" w:rsidRPr="00FE215B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>017. Crisis de Ausencia (</w:t>
            </w:r>
            <w:proofErr w:type="spellStart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>Absence</w:t>
            </w:r>
            <w:proofErr w:type="spellEnd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>Seizures</w:t>
            </w:r>
            <w:proofErr w:type="spellEnd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77214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6D51BC" w:rsidRPr="00D90925" w14:paraId="53B7564C" w14:textId="77777777" w:rsidTr="0010200E">
        <w:trPr>
          <w:trHeight w:val="528"/>
        </w:trPr>
        <w:tc>
          <w:tcPr>
            <w:tcW w:w="3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1DC7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What </w:t>
            </w:r>
            <w:proofErr w:type="gram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e</w:t>
            </w:r>
            <w:proofErr w:type="gram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Tonic-</w:t>
            </w: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nic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eizures?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223D2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28E6" w14:textId="77777777" w:rsidR="006D51BC" w:rsidRPr="00FE215B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pos</w:t>
            </w:r>
            <w:proofErr w:type="spellEnd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vulsiones</w:t>
            </w:r>
            <w:proofErr w:type="spellEnd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Types of convulsion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ED1E7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6D51BC" w:rsidRPr="00D90925" w14:paraId="34E643AA" w14:textId="77777777" w:rsidTr="0010200E">
        <w:trPr>
          <w:trHeight w:val="1056"/>
        </w:trPr>
        <w:tc>
          <w:tcPr>
            <w:tcW w:w="3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711C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ypes of Seizures from epilepsy.com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E0E4C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4C41" w14:textId="77777777" w:rsidR="006D51BC" w:rsidRPr="00FE215B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>EPILEPSIA Y CONVULSIONES COMO NUNCA TE LO HAN EXPLICAD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540DD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6D51BC" w:rsidRPr="00D90925" w14:paraId="4353BDC7" w14:textId="77777777" w:rsidTr="0010200E">
        <w:trPr>
          <w:trHeight w:val="792"/>
        </w:trPr>
        <w:tc>
          <w:tcPr>
            <w:tcW w:w="3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A176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Understanding the difference between Epilepsy and Seizures | Dr. </w:t>
            </w: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rirama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K Achary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D108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FD57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vulsiones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nico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nico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Tonic-</w:t>
            </w: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nic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vulsiones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AEB5B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6D51BC" w:rsidRPr="00D90925" w14:paraId="6180D817" w14:textId="77777777" w:rsidTr="0010200E">
        <w:trPr>
          <w:trHeight w:val="1056"/>
        </w:trPr>
        <w:tc>
          <w:tcPr>
            <w:tcW w:w="3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4C36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Difference Between Seizure </w:t>
            </w:r>
            <w:proofErr w:type="gram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d</w:t>
            </w:r>
            <w:proofErr w:type="gram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onvulsion? || Seizure || Convulsion || Dr M 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BA6B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45A9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/>
              </w:rPr>
              <w:t xml:space="preserve">¿Es lo mismo epilepsia y convulsiones? </w:t>
            </w:r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#shorts (Are Epilepsy and </w:t>
            </w: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vulsiones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the same?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0D01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6D51BC" w:rsidRPr="00D90925" w14:paraId="53E6A27B" w14:textId="77777777" w:rsidTr="0010200E">
        <w:trPr>
          <w:trHeight w:val="792"/>
        </w:trPr>
        <w:tc>
          <w:tcPr>
            <w:tcW w:w="3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ED43B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Generalized Tonic </w:t>
            </w:r>
            <w:proofErr w:type="spellStart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nic</w:t>
            </w:r>
            <w:proofErr w:type="spellEnd"/>
            <w:r w:rsidRPr="00D909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eizure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0A829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006BC" w14:textId="77777777" w:rsidR="006D51BC" w:rsidRPr="00FE215B" w:rsidRDefault="006D51BC" w:rsidP="0010200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Dr. Javier Chapa: </w:t>
            </w:r>
            <w:proofErr w:type="spellStart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vulsiones</w:t>
            </w:r>
            <w:proofErr w:type="spellEnd"/>
            <w:r w:rsidRPr="00FE215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vs Epilepsia (Convulsions vs Epilepsy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F2BF7" w14:textId="77777777" w:rsidR="006D51BC" w:rsidRPr="00D90925" w:rsidRDefault="006D51BC" w:rsidP="001020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09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</w:tbl>
    <w:p w14:paraId="51F43D59" w14:textId="77777777" w:rsidR="006D51BC" w:rsidRDefault="006D51BC" w:rsidP="006D51BC"/>
    <w:p w14:paraId="21E2520E" w14:textId="77777777" w:rsidR="006D51BC" w:rsidRDefault="006D51BC" w:rsidP="006D51BC"/>
    <w:p w14:paraId="0272AAF2" w14:textId="77777777" w:rsidR="006D51BC" w:rsidRDefault="006D51BC" w:rsidP="006D51BC">
      <w:pPr>
        <w:rPr>
          <w:rFonts w:cstheme="minorHAnsi"/>
        </w:rPr>
      </w:pPr>
    </w:p>
    <w:p w14:paraId="0414C0D0" w14:textId="77777777" w:rsidR="006D51BC" w:rsidRDefault="006D51BC" w:rsidP="006D51BC">
      <w:pPr>
        <w:rPr>
          <w:rFonts w:cstheme="minorHAnsi"/>
        </w:rPr>
      </w:pPr>
    </w:p>
    <w:p w14:paraId="77B9664B" w14:textId="3EC6CDB6" w:rsidR="003F6E89" w:rsidRPr="006D51BC" w:rsidRDefault="006D51BC">
      <w:pPr>
        <w:rPr>
          <w:rFonts w:cstheme="minorHAnsi"/>
        </w:rPr>
      </w:pPr>
      <w:r>
        <w:rPr>
          <w:rFonts w:cstheme="minorHAnsi"/>
        </w:rPr>
        <w:t xml:space="preserve"> </w:t>
      </w:r>
    </w:p>
    <w:sectPr w:rsidR="003F6E89" w:rsidRPr="006D5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1BC"/>
    <w:rsid w:val="00025BAE"/>
    <w:rsid w:val="00037C00"/>
    <w:rsid w:val="001462EA"/>
    <w:rsid w:val="001D6C5A"/>
    <w:rsid w:val="002352B9"/>
    <w:rsid w:val="00254BCA"/>
    <w:rsid w:val="003477D5"/>
    <w:rsid w:val="003A2CEA"/>
    <w:rsid w:val="003C7850"/>
    <w:rsid w:val="003E1156"/>
    <w:rsid w:val="003E2F4B"/>
    <w:rsid w:val="003E6BC2"/>
    <w:rsid w:val="003F6E89"/>
    <w:rsid w:val="00422D4D"/>
    <w:rsid w:val="00496360"/>
    <w:rsid w:val="004C04B0"/>
    <w:rsid w:val="00501D25"/>
    <w:rsid w:val="00544306"/>
    <w:rsid w:val="005901C8"/>
    <w:rsid w:val="005C0B63"/>
    <w:rsid w:val="005D4DBA"/>
    <w:rsid w:val="0060576E"/>
    <w:rsid w:val="006369CC"/>
    <w:rsid w:val="006A6F63"/>
    <w:rsid w:val="006D51BC"/>
    <w:rsid w:val="006E6D03"/>
    <w:rsid w:val="007357B0"/>
    <w:rsid w:val="007601A6"/>
    <w:rsid w:val="00794CBD"/>
    <w:rsid w:val="007E073A"/>
    <w:rsid w:val="008A513C"/>
    <w:rsid w:val="00936A51"/>
    <w:rsid w:val="009C7020"/>
    <w:rsid w:val="00AA5360"/>
    <w:rsid w:val="00AD193A"/>
    <w:rsid w:val="00AF6176"/>
    <w:rsid w:val="00B0215A"/>
    <w:rsid w:val="00B17018"/>
    <w:rsid w:val="00BD66E9"/>
    <w:rsid w:val="00BF4E3E"/>
    <w:rsid w:val="00C54BE0"/>
    <w:rsid w:val="00C55014"/>
    <w:rsid w:val="00CF2B4F"/>
    <w:rsid w:val="00D45091"/>
    <w:rsid w:val="00D50FCE"/>
    <w:rsid w:val="00DD0B39"/>
    <w:rsid w:val="00DD6FC0"/>
    <w:rsid w:val="00DF2B6D"/>
    <w:rsid w:val="00E67473"/>
    <w:rsid w:val="00F167E6"/>
    <w:rsid w:val="00F603DC"/>
    <w:rsid w:val="00FC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74E3F"/>
  <w15:chartTrackingRefBased/>
  <w15:docId w15:val="{CF9D009A-0639-D24A-B443-B3FB0564C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1BC"/>
  </w:style>
  <w:style w:type="paragraph" w:styleId="Heading1">
    <w:name w:val="heading 1"/>
    <w:basedOn w:val="Normal"/>
    <w:next w:val="Normal"/>
    <w:link w:val="Heading1Char"/>
    <w:uiPriority w:val="9"/>
    <w:qFormat/>
    <w:rsid w:val="006D5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1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1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1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1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1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1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1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1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1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1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1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1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1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1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1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1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1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1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1B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Mark, A</dc:creator>
  <cp:keywords/>
  <dc:description/>
  <cp:lastModifiedBy>Hoffman, Mark, A</cp:lastModifiedBy>
  <cp:revision>1</cp:revision>
  <dcterms:created xsi:type="dcterms:W3CDTF">2024-10-17T13:24:00Z</dcterms:created>
  <dcterms:modified xsi:type="dcterms:W3CDTF">2024-10-17T13:26:00Z</dcterms:modified>
</cp:coreProperties>
</file>